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A10" w:rsidRDefault="00BF5607" w:rsidP="005A0A10">
      <w:pPr>
        <w:jc w:val="center"/>
        <w:rPr>
          <w:rFonts w:ascii="Bahnschrift" w:hAnsi="Bahnschrift"/>
          <w:sz w:val="32"/>
          <w:szCs w:val="32"/>
        </w:rPr>
      </w:pPr>
      <w:r>
        <w:rPr>
          <w:noProof/>
          <w:lang w:eastAsia="da-DK"/>
        </w:rPr>
        <w:drawing>
          <wp:inline distT="0" distB="0" distL="0" distR="0" wp14:anchorId="28D91547" wp14:editId="6C8DB3CE">
            <wp:extent cx="4572000" cy="2743200"/>
            <wp:effectExtent l="0" t="0" r="0" b="0"/>
            <wp:docPr id="2" name="Diagra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47B69" w:rsidRDefault="00747B69" w:rsidP="005A0A10">
      <w:pPr>
        <w:jc w:val="center"/>
        <w:rPr>
          <w:rFonts w:ascii="Bahnschrift" w:hAnsi="Bahnschrift"/>
          <w:sz w:val="32"/>
          <w:szCs w:val="32"/>
        </w:rPr>
      </w:pPr>
    </w:p>
    <w:p w:rsidR="0058118F" w:rsidRPr="0058118F" w:rsidRDefault="005A0A10" w:rsidP="0058118F">
      <w:pPr>
        <w:spacing w:line="480" w:lineRule="auto"/>
        <w:jc w:val="both"/>
        <w:rPr>
          <w:rFonts w:ascii="Bahnschrift" w:hAnsi="Bahnschrift"/>
          <w:lang w:val="en-US"/>
        </w:rPr>
      </w:pPr>
      <w:r w:rsidRPr="0058118F">
        <w:rPr>
          <w:rFonts w:ascii="Bahnschrift" w:hAnsi="Bahnschrift"/>
          <w:b/>
          <w:sz w:val="24"/>
          <w:szCs w:val="24"/>
          <w:lang w:val="en-US"/>
        </w:rPr>
        <w:t xml:space="preserve">Figure </w:t>
      </w:r>
      <w:r w:rsidR="004D7FD0" w:rsidRPr="0058118F">
        <w:rPr>
          <w:rFonts w:ascii="Bahnschrift" w:hAnsi="Bahnschrift"/>
          <w:b/>
          <w:sz w:val="24"/>
          <w:szCs w:val="24"/>
          <w:lang w:val="en-US"/>
        </w:rPr>
        <w:t>S</w:t>
      </w:r>
      <w:r w:rsidR="00D60A21">
        <w:rPr>
          <w:rFonts w:ascii="Bahnschrift" w:hAnsi="Bahnschrift"/>
          <w:b/>
          <w:sz w:val="24"/>
          <w:szCs w:val="24"/>
          <w:lang w:val="en-US"/>
        </w:rPr>
        <w:t>3</w:t>
      </w:r>
      <w:bookmarkStart w:id="0" w:name="_GoBack"/>
      <w:bookmarkEnd w:id="0"/>
      <w:r w:rsidR="0058118F" w:rsidRPr="0058118F">
        <w:rPr>
          <w:rFonts w:ascii="Bahnschrift" w:hAnsi="Bahnschrift"/>
          <w:b/>
          <w:sz w:val="24"/>
          <w:szCs w:val="24"/>
          <w:lang w:val="en-US"/>
        </w:rPr>
        <w:t>.</w:t>
      </w:r>
      <w:r w:rsidR="0058118F">
        <w:rPr>
          <w:rFonts w:ascii="Bahnschrift" w:hAnsi="Bahnschrift"/>
          <w:sz w:val="24"/>
          <w:szCs w:val="24"/>
          <w:lang w:val="en-US"/>
        </w:rPr>
        <w:t xml:space="preserve"> </w:t>
      </w:r>
      <w:r w:rsidR="0058118F" w:rsidRPr="0058118F">
        <w:rPr>
          <w:rFonts w:ascii="Bahnschrift" w:hAnsi="Bahnschrift"/>
          <w:lang w:val="en-US"/>
        </w:rPr>
        <w:t xml:space="preserve">Glyphosate-induced changes in DNA methylation status in the DNMT3A promoter. Seventeen </w:t>
      </w:r>
      <w:proofErr w:type="spellStart"/>
      <w:r w:rsidR="0058118F" w:rsidRPr="0058118F">
        <w:rPr>
          <w:rFonts w:ascii="Bahnschrift" w:hAnsi="Bahnschrift"/>
          <w:lang w:val="en-US"/>
        </w:rPr>
        <w:t>CpG</w:t>
      </w:r>
      <w:proofErr w:type="spellEnd"/>
      <w:r w:rsidR="0058118F" w:rsidRPr="0058118F">
        <w:rPr>
          <w:rFonts w:ascii="Bahnschrift" w:hAnsi="Bahnschrift"/>
          <w:lang w:val="en-US"/>
        </w:rPr>
        <w:t xml:space="preserve"> positions </w:t>
      </w:r>
      <w:proofErr w:type="gramStart"/>
      <w:r w:rsidR="0058118F" w:rsidRPr="0058118F">
        <w:rPr>
          <w:rFonts w:ascii="Bahnschrift" w:hAnsi="Bahnschrift"/>
          <w:lang w:val="en-US"/>
        </w:rPr>
        <w:t>were analyzed</w:t>
      </w:r>
      <w:proofErr w:type="gramEnd"/>
      <w:r w:rsidR="0058118F" w:rsidRPr="0058118F">
        <w:rPr>
          <w:rFonts w:ascii="Bahnschrift" w:hAnsi="Bahnschrift"/>
          <w:lang w:val="en-US"/>
        </w:rPr>
        <w:t xml:space="preserve"> for DNA methylation status. DNA methylation was estimated by calculating from the top heights for C and T in each experimental group (n = </w:t>
      </w:r>
      <w:proofErr w:type="gramStart"/>
      <w:r w:rsidR="0058118F" w:rsidRPr="0058118F">
        <w:rPr>
          <w:rFonts w:ascii="Bahnschrift" w:hAnsi="Bahnschrift"/>
          <w:lang w:val="en-US"/>
        </w:rPr>
        <w:t>8</w:t>
      </w:r>
      <w:proofErr w:type="gramEnd"/>
      <w:r w:rsidR="0058118F" w:rsidRPr="0058118F">
        <w:rPr>
          <w:rFonts w:ascii="Bahnschrift" w:hAnsi="Bahnschrift"/>
          <w:lang w:val="en-US"/>
        </w:rPr>
        <w:t xml:space="preserve"> for each group). DNA was isolated from the intestines of pigs exposed to 20 ppm glyphosate (orange bars), 200 ppm glyphosate (grey bars), and a control group of untreated pigs (blue bars). Results </w:t>
      </w:r>
      <w:proofErr w:type="gramStart"/>
      <w:r w:rsidR="0058118F" w:rsidRPr="0058118F">
        <w:rPr>
          <w:rFonts w:ascii="Bahnschrift" w:hAnsi="Bahnschrift"/>
          <w:lang w:val="en-US"/>
        </w:rPr>
        <w:t>are presented</w:t>
      </w:r>
      <w:proofErr w:type="gramEnd"/>
      <w:r w:rsidR="0058118F" w:rsidRPr="0058118F">
        <w:rPr>
          <w:rFonts w:ascii="Bahnschrift" w:hAnsi="Bahnschrift"/>
          <w:lang w:val="en-US"/>
        </w:rPr>
        <w:t xml:space="preserve"> as bar graphs displaying the mean ± SEM.</w:t>
      </w:r>
    </w:p>
    <w:p w:rsidR="005A0A10" w:rsidRPr="0058118F" w:rsidRDefault="005A0A10" w:rsidP="005A0A10">
      <w:pPr>
        <w:rPr>
          <w:rFonts w:ascii="Bahnschrift" w:hAnsi="Bahnschrift"/>
          <w:sz w:val="24"/>
          <w:szCs w:val="24"/>
          <w:lang w:val="en-US"/>
        </w:rPr>
      </w:pPr>
    </w:p>
    <w:sectPr w:rsidR="005A0A10" w:rsidRPr="00581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A10"/>
    <w:rsid w:val="004D7FD0"/>
    <w:rsid w:val="00577FCD"/>
    <w:rsid w:val="0058118F"/>
    <w:rsid w:val="005A0A10"/>
    <w:rsid w:val="00747B69"/>
    <w:rsid w:val="00B7008E"/>
    <w:rsid w:val="00BF5607"/>
    <w:rsid w:val="00D60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293DC"/>
  <w15:chartTrackingRefBased/>
  <w15:docId w15:val="{EE654E3E-BF6C-4CA5-92AF-12F76024B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D7F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D7F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ni.au.dk\users\AU425\Glyphosate%20Selected%20promoters%20Methyaltion\DNMT3A%20DNA%20methylation%20intestin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 DNMT3A promoter methylation - Intestine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rk1'!$E$36</c:f>
              <c:strCache>
                <c:ptCount val="1"/>
                <c:pt idx="0">
                  <c:v>0 pp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Ark1'!$F$40:$V$40</c:f>
                <c:numCache>
                  <c:formatCode>General</c:formatCode>
                  <c:ptCount val="17"/>
                  <c:pt idx="0">
                    <c:v>13.516656391282572</c:v>
                  </c:pt>
                  <c:pt idx="1">
                    <c:v>7.5630681604756154</c:v>
                  </c:pt>
                  <c:pt idx="2">
                    <c:v>6.5038450166036395</c:v>
                  </c:pt>
                  <c:pt idx="3">
                    <c:v>10.237187113655782</c:v>
                  </c:pt>
                  <c:pt idx="4">
                    <c:v>6.1860057118197576</c:v>
                  </c:pt>
                  <c:pt idx="5">
                    <c:v>8.778762251403478</c:v>
                  </c:pt>
                  <c:pt idx="6">
                    <c:v>2.6583202716502514</c:v>
                  </c:pt>
                  <c:pt idx="7">
                    <c:v>3.5449494589721118</c:v>
                  </c:pt>
                  <c:pt idx="8">
                    <c:v>6.5548963887056724</c:v>
                  </c:pt>
                  <c:pt idx="9">
                    <c:v>2.857738033247041</c:v>
                  </c:pt>
                  <c:pt idx="10">
                    <c:v>5.3820689949745786</c:v>
                  </c:pt>
                  <c:pt idx="11">
                    <c:v>16.186414056238647</c:v>
                  </c:pt>
                  <c:pt idx="12">
                    <c:v>14.483323743763624</c:v>
                  </c:pt>
                  <c:pt idx="13">
                    <c:v>4.8062459362791667</c:v>
                  </c:pt>
                  <c:pt idx="14">
                    <c:v>4.0824829046386313</c:v>
                  </c:pt>
                  <c:pt idx="15">
                    <c:v>2.857738033247041</c:v>
                  </c:pt>
                  <c:pt idx="16">
                    <c:v>3.674234614174767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Ark1'!$F$36:$V$36</c:f>
              <c:numCache>
                <c:formatCode>0</c:formatCode>
                <c:ptCount val="17"/>
                <c:pt idx="0" formatCode="General">
                  <c:v>70.5</c:v>
                </c:pt>
                <c:pt idx="1">
                  <c:v>88</c:v>
                </c:pt>
                <c:pt idx="2" formatCode="General">
                  <c:v>91.5</c:v>
                </c:pt>
                <c:pt idx="3" formatCode="General">
                  <c:v>87</c:v>
                </c:pt>
                <c:pt idx="4" formatCode="General">
                  <c:v>74.666666666666671</c:v>
                </c:pt>
                <c:pt idx="5" formatCode="General">
                  <c:v>86.333333333333329</c:v>
                </c:pt>
                <c:pt idx="6" formatCode="General">
                  <c:v>96.666666666666671</c:v>
                </c:pt>
                <c:pt idx="7" formatCode="General">
                  <c:v>96.833333333333329</c:v>
                </c:pt>
                <c:pt idx="8" formatCode="General">
                  <c:v>93.166666666666671</c:v>
                </c:pt>
                <c:pt idx="9" formatCode="General">
                  <c:v>98.166666666666671</c:v>
                </c:pt>
                <c:pt idx="10" formatCode="General">
                  <c:v>96.833333333333329</c:v>
                </c:pt>
                <c:pt idx="11" formatCode="General">
                  <c:v>86</c:v>
                </c:pt>
                <c:pt idx="12" formatCode="General">
                  <c:v>89.833333333333329</c:v>
                </c:pt>
                <c:pt idx="13" formatCode="General">
                  <c:v>97.5</c:v>
                </c:pt>
                <c:pt idx="14" formatCode="General">
                  <c:v>98.333333333333329</c:v>
                </c:pt>
                <c:pt idx="15" formatCode="General">
                  <c:v>98.833333333333329</c:v>
                </c:pt>
                <c:pt idx="16" formatCode="General">
                  <c:v>98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36-40FB-B8E3-C21D8723220F}"/>
            </c:ext>
          </c:extLst>
        </c:ser>
        <c:ser>
          <c:idx val="1"/>
          <c:order val="1"/>
          <c:tx>
            <c:strRef>
              <c:f>'Ark1'!$E$37</c:f>
              <c:strCache>
                <c:ptCount val="1"/>
                <c:pt idx="0">
                  <c:v>20 pp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Ark1'!$F$41:$V$41</c:f>
                <c:numCache>
                  <c:formatCode>General</c:formatCode>
                  <c:ptCount val="17"/>
                  <c:pt idx="0">
                    <c:v>2.0816659994661326</c:v>
                  </c:pt>
                  <c:pt idx="1">
                    <c:v>2.5166114784235831</c:v>
                  </c:pt>
                  <c:pt idx="2">
                    <c:v>6.9282032302755088</c:v>
                  </c:pt>
                  <c:pt idx="3">
                    <c:v>5.5075705472861021</c:v>
                  </c:pt>
                  <c:pt idx="4">
                    <c:v>4.1633319989322652</c:v>
                  </c:pt>
                  <c:pt idx="5">
                    <c:v>8.1445278152470788</c:v>
                  </c:pt>
                  <c:pt idx="6">
                    <c:v>0</c:v>
                  </c:pt>
                  <c:pt idx="7">
                    <c:v>0</c:v>
                  </c:pt>
                  <c:pt idx="8">
                    <c:v>0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</c:v>
                  </c:pt>
                  <c:pt idx="13">
                    <c:v>0</c:v>
                  </c:pt>
                  <c:pt idx="14">
                    <c:v>0</c:v>
                  </c:pt>
                  <c:pt idx="15">
                    <c:v>0</c:v>
                  </c:pt>
                  <c:pt idx="16">
                    <c:v>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Ark1'!$F$37:$V$37</c:f>
              <c:numCache>
                <c:formatCode>General</c:formatCode>
                <c:ptCount val="17"/>
                <c:pt idx="0">
                  <c:v>72.333333333333329</c:v>
                </c:pt>
                <c:pt idx="1">
                  <c:v>79.666666666666671</c:v>
                </c:pt>
                <c:pt idx="2" formatCode="0">
                  <c:v>96</c:v>
                </c:pt>
                <c:pt idx="3">
                  <c:v>92.666666666666671</c:v>
                </c:pt>
                <c:pt idx="4">
                  <c:v>75.666666666666671</c:v>
                </c:pt>
                <c:pt idx="5">
                  <c:v>94.333333333333329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536-40FB-B8E3-C21D8723220F}"/>
            </c:ext>
          </c:extLst>
        </c:ser>
        <c:ser>
          <c:idx val="2"/>
          <c:order val="2"/>
          <c:tx>
            <c:strRef>
              <c:f>'Ark1'!$E$38</c:f>
              <c:strCache>
                <c:ptCount val="1"/>
                <c:pt idx="0">
                  <c:v>200 pp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Ark1'!$F$42:$V$42</c:f>
                <c:numCache>
                  <c:formatCode>General</c:formatCode>
                  <c:ptCount val="17"/>
                  <c:pt idx="0">
                    <c:v>2.0816659994661326</c:v>
                  </c:pt>
                  <c:pt idx="1">
                    <c:v>1.7320508075688772</c:v>
                  </c:pt>
                  <c:pt idx="2">
                    <c:v>1.1547005383792517</c:v>
                  </c:pt>
                  <c:pt idx="3">
                    <c:v>1.1547005383792517</c:v>
                  </c:pt>
                  <c:pt idx="4">
                    <c:v>2.0816659994661326</c:v>
                  </c:pt>
                  <c:pt idx="5">
                    <c:v>1.5275252316519468</c:v>
                  </c:pt>
                  <c:pt idx="6">
                    <c:v>4.358898943540674</c:v>
                  </c:pt>
                  <c:pt idx="7">
                    <c:v>4.1633319989322652</c:v>
                  </c:pt>
                  <c:pt idx="8">
                    <c:v>6.9282032302755088</c:v>
                  </c:pt>
                  <c:pt idx="9">
                    <c:v>2.0816659994661326</c:v>
                  </c:pt>
                  <c:pt idx="10">
                    <c:v>1.7320508075688772</c:v>
                  </c:pt>
                  <c:pt idx="11">
                    <c:v>10.969655114602917</c:v>
                  </c:pt>
                  <c:pt idx="12">
                    <c:v>5.7735026918962573</c:v>
                  </c:pt>
                  <c:pt idx="13">
                    <c:v>5.7735026918962573</c:v>
                  </c:pt>
                  <c:pt idx="14">
                    <c:v>0</c:v>
                  </c:pt>
                  <c:pt idx="15">
                    <c:v>0</c:v>
                  </c:pt>
                  <c:pt idx="16">
                    <c:v>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Ark1'!$F$38:$V$38</c:f>
              <c:numCache>
                <c:formatCode>General</c:formatCode>
                <c:ptCount val="17"/>
                <c:pt idx="0">
                  <c:v>76</c:v>
                </c:pt>
                <c:pt idx="1">
                  <c:v>90.666666666666671</c:v>
                </c:pt>
                <c:pt idx="2" formatCode="0">
                  <c:v>92.333333333333329</c:v>
                </c:pt>
                <c:pt idx="3">
                  <c:v>82</c:v>
                </c:pt>
                <c:pt idx="4">
                  <c:v>80.5</c:v>
                </c:pt>
                <c:pt idx="5">
                  <c:v>94.5</c:v>
                </c:pt>
                <c:pt idx="6">
                  <c:v>96.833333333333329</c:v>
                </c:pt>
                <c:pt idx="7">
                  <c:v>95</c:v>
                </c:pt>
                <c:pt idx="8">
                  <c:v>97.166666666666671</c:v>
                </c:pt>
                <c:pt idx="9">
                  <c:v>98.833333333333329</c:v>
                </c:pt>
                <c:pt idx="10">
                  <c:v>93.166666666666671</c:v>
                </c:pt>
                <c:pt idx="11">
                  <c:v>96.5</c:v>
                </c:pt>
                <c:pt idx="12">
                  <c:v>96.666666666666671</c:v>
                </c:pt>
                <c:pt idx="13">
                  <c:v>98.5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536-40FB-B8E3-C21D872322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89563439"/>
        <c:axId val="1889565935"/>
      </c:barChart>
      <c:catAx>
        <c:axId val="188956343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/>
                  <a:t>CpG posit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889565935"/>
        <c:crosses val="autoZero"/>
        <c:auto val="1"/>
        <c:lblAlgn val="ctr"/>
        <c:lblOffset val="100"/>
        <c:noMultiLvlLbl val="0"/>
      </c:catAx>
      <c:valAx>
        <c:axId val="1889565935"/>
        <c:scaling>
          <c:orientation val="minMax"/>
          <c:max val="11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/>
                  <a:t>Percent methylat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8895634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49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d Erik Larsen</dc:creator>
  <cp:keywords/>
  <dc:description/>
  <cp:lastModifiedBy>Knud Erik Larsen</cp:lastModifiedBy>
  <cp:revision>2</cp:revision>
  <cp:lastPrinted>2021-07-07T11:29:00Z</cp:lastPrinted>
  <dcterms:created xsi:type="dcterms:W3CDTF">2022-02-09T08:41:00Z</dcterms:created>
  <dcterms:modified xsi:type="dcterms:W3CDTF">2022-02-09T08:41:00Z</dcterms:modified>
</cp:coreProperties>
</file>